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B90" w:rsidRDefault="00DD5B90" w:rsidP="00DD5B90">
      <w:r>
        <w:t xml:space="preserve">Table to show the change in routine outcome measures </w:t>
      </w:r>
      <w:r w:rsidR="00CB718A">
        <w:t>after PR</w:t>
      </w:r>
    </w:p>
    <w:tbl>
      <w:tblPr>
        <w:tblStyle w:val="TableGrid"/>
        <w:tblpPr w:leftFromText="180" w:rightFromText="180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2802"/>
        <w:gridCol w:w="1417"/>
        <w:gridCol w:w="1559"/>
        <w:gridCol w:w="1134"/>
      </w:tblGrid>
      <w:tr w:rsidR="00CB718A" w:rsidTr="00CB718A">
        <w:tc>
          <w:tcPr>
            <w:tcW w:w="2802" w:type="dxa"/>
            <w:tcBorders>
              <w:top w:val="nil"/>
              <w:left w:val="nil"/>
              <w:bottom w:val="single" w:sz="4" w:space="0" w:color="auto"/>
            </w:tcBorders>
          </w:tcPr>
          <w:p w:rsidR="00CB718A" w:rsidRDefault="00CB718A" w:rsidP="00CB718A">
            <w:pPr>
              <w:jc w:val="center"/>
            </w:pPr>
            <w:r>
              <w:t>Routine Clinical Outcom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B718A" w:rsidRDefault="00CB718A" w:rsidP="00CB718A">
            <w:pPr>
              <w:jc w:val="right"/>
            </w:pPr>
            <w:r>
              <w:t>Baselin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B718A" w:rsidRDefault="00CB718A" w:rsidP="00CB718A">
            <w:pPr>
              <w:jc w:val="right"/>
            </w:pPr>
            <w:r>
              <w:t>Mean chang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p-value</w:t>
            </w:r>
          </w:p>
        </w:tc>
      </w:tr>
      <w:tr w:rsidR="00CB718A" w:rsidTr="00CB718A">
        <w:trPr>
          <w:trHeight w:val="371"/>
        </w:trPr>
        <w:tc>
          <w:tcPr>
            <w:tcW w:w="2802" w:type="dxa"/>
            <w:tcBorders>
              <w:left w:val="nil"/>
              <w:bottom w:val="nil"/>
            </w:tcBorders>
          </w:tcPr>
          <w:p w:rsidR="00CB718A" w:rsidRDefault="00CB718A" w:rsidP="00CB718A">
            <w:r>
              <w:t>ISWT m</w:t>
            </w:r>
            <w:r>
              <w:t xml:space="preserve"> </w:t>
            </w:r>
            <w:r w:rsidRPr="00CB718A">
              <w:rPr>
                <w:b/>
                <w:szCs w:val="20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280 (220)</w:t>
            </w:r>
          </w:p>
        </w:tc>
        <w:tc>
          <w:tcPr>
            <w:tcW w:w="1559" w:type="dxa"/>
            <w:tcBorders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50 (58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0.001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>ESWT se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249 (112.6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300 (360.3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0.003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>QMVC k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19.56 (8.7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4.46 (6.0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0.027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 xml:space="preserve">MRC </w:t>
            </w:r>
            <w:r w:rsidRPr="00CB718A">
              <w:rPr>
                <w:b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3 (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0 (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0.024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 xml:space="preserve">CRQ </w:t>
            </w:r>
            <w:proofErr w:type="spellStart"/>
            <w:r>
              <w:t>Dyspnoe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2.48 (0.7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1.2 (0.9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&lt;0.001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>CRQ Fatigu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3.22 (1.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1.27 (1.4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0.001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>CRQ Emotional Functionin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4.35 (0.9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0.92 (0.8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&lt;0.001</w:t>
            </w:r>
          </w:p>
        </w:tc>
      </w:tr>
      <w:tr w:rsidR="00CB718A" w:rsidTr="00CB718A">
        <w:tc>
          <w:tcPr>
            <w:tcW w:w="2802" w:type="dxa"/>
            <w:tcBorders>
              <w:top w:val="nil"/>
              <w:left w:val="nil"/>
              <w:bottom w:val="nil"/>
            </w:tcBorders>
          </w:tcPr>
          <w:p w:rsidR="00CB718A" w:rsidRDefault="00CB718A" w:rsidP="00CB718A">
            <w:r>
              <w:t>CRQ Maste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4.39 (1.0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B718A" w:rsidRDefault="00CB718A" w:rsidP="00CB718A">
            <w:pPr>
              <w:jc w:val="right"/>
            </w:pPr>
            <w:r>
              <w:t>0.99 (1.1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B718A" w:rsidRDefault="00CB718A" w:rsidP="00CB718A">
            <w:pPr>
              <w:jc w:val="right"/>
            </w:pPr>
            <w:r>
              <w:t>&lt;0.001</w:t>
            </w:r>
          </w:p>
        </w:tc>
      </w:tr>
    </w:tbl>
    <w:p w:rsidR="00DD5B90" w:rsidRDefault="00DD5B90" w:rsidP="00DD5B90"/>
    <w:p w:rsidR="00CB718A" w:rsidRDefault="00CB718A" w:rsidP="00DD5B90"/>
    <w:p w:rsidR="00CB718A" w:rsidRDefault="00CB718A" w:rsidP="00DD5B90"/>
    <w:p w:rsidR="00CB718A" w:rsidRDefault="00CB718A" w:rsidP="00DD5B90"/>
    <w:p w:rsidR="00CB718A" w:rsidRDefault="00CB718A" w:rsidP="00DD5B90"/>
    <w:p w:rsidR="00CB718A" w:rsidRDefault="00CB718A" w:rsidP="00DD5B90"/>
    <w:p w:rsidR="00CB718A" w:rsidRDefault="00CB718A" w:rsidP="00DD5B90"/>
    <w:p w:rsidR="00CB718A" w:rsidRDefault="00CB718A" w:rsidP="00DD5B90"/>
    <w:p w:rsidR="00CB718A" w:rsidRDefault="00CB718A" w:rsidP="00DD5B90"/>
    <w:p w:rsidR="00CB718A" w:rsidRDefault="00CB718A" w:rsidP="00DD5B90"/>
    <w:p w:rsidR="00DD5D8E" w:rsidRDefault="00DD5B90" w:rsidP="00DD5B90">
      <w:r>
        <w:t>All measures are reported</w:t>
      </w:r>
      <w:bookmarkStart w:id="0" w:name="_GoBack"/>
      <w:bookmarkEnd w:id="0"/>
      <w:r>
        <w:t xml:space="preserve"> as Mean (SD) unless otherwise stated. * Median and IQR</w:t>
      </w:r>
    </w:p>
    <w:sectPr w:rsidR="00DD5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3D094F"/>
    <w:multiLevelType w:val="hybridMultilevel"/>
    <w:tmpl w:val="9B78C9E6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684CBC"/>
    <w:multiLevelType w:val="hybridMultilevel"/>
    <w:tmpl w:val="B4CA41A4"/>
    <w:lvl w:ilvl="0" w:tplc="08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B90"/>
    <w:rsid w:val="00CB718A"/>
    <w:rsid w:val="00DD5B90"/>
    <w:rsid w:val="00DD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90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B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90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.ward</dc:creator>
  <cp:lastModifiedBy>sarah.ward</cp:lastModifiedBy>
  <cp:revision>1</cp:revision>
  <dcterms:created xsi:type="dcterms:W3CDTF">2020-11-24T11:22:00Z</dcterms:created>
  <dcterms:modified xsi:type="dcterms:W3CDTF">2020-11-24T11:36:00Z</dcterms:modified>
</cp:coreProperties>
</file>